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34"/>
        <w:gridCol w:w="1247"/>
        <w:gridCol w:w="1189"/>
        <w:gridCol w:w="1373"/>
        <w:gridCol w:w="222"/>
      </w:tblGrid>
      <w:tr w:rsidR="00E46223" w:rsidRPr="00E46223" w:rsidTr="00E46223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F3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2</w:t>
            </w:r>
            <w:r w:rsidR="00B45A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E4622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ble</w:t>
            </w:r>
            <w:r w:rsidR="00B45A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</w:t>
            </w:r>
            <w:r w:rsidRPr="00E4622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Data used to create Fig</w:t>
            </w:r>
            <w:r w:rsidR="00F333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bookmarkStart w:id="0" w:name="_GoBack"/>
            <w:bookmarkEnd w:id="0"/>
            <w:r w:rsidRPr="00E4622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1C.  </w:t>
            </w: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E4622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tot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E4622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di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E4622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bright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E462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9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5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9.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2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.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3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46223" w:rsidRPr="00E46223" w:rsidTr="00E46223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46223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4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46223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223" w:rsidRPr="00E46223" w:rsidRDefault="00E46223" w:rsidP="002E4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:rsidR="00416A68" w:rsidRPr="00E46223" w:rsidRDefault="00F3336D" w:rsidP="002E4A3E">
      <w:pPr>
        <w:jc w:val="center"/>
      </w:pPr>
    </w:p>
    <w:sectPr w:rsidR="00416A68" w:rsidRPr="00E462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0264C"/>
    <w:rsid w:val="00152A1E"/>
    <w:rsid w:val="002B2F45"/>
    <w:rsid w:val="002E4A3E"/>
    <w:rsid w:val="003F3A93"/>
    <w:rsid w:val="009404D1"/>
    <w:rsid w:val="00AA391C"/>
    <w:rsid w:val="00B45AAE"/>
    <w:rsid w:val="00DA5587"/>
    <w:rsid w:val="00E46223"/>
    <w:rsid w:val="00F3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1:00Z</dcterms:created>
  <dcterms:modified xsi:type="dcterms:W3CDTF">2016-09-29T17:31:00Z</dcterms:modified>
</cp:coreProperties>
</file>